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EC4" w:rsidRDefault="00873EC4" w:rsidP="00005D3B">
      <w:pPr>
        <w:pStyle w:val="ListParagraph"/>
        <w:spacing w:after="0" w:line="24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1A76">
        <w:rPr>
          <w:rFonts w:ascii="Times New Roman" w:hAnsi="Times New Roman" w:cs="Times New Roman"/>
          <w:b/>
          <w:sz w:val="24"/>
          <w:szCs w:val="24"/>
          <w:lang w:val="en-GB"/>
        </w:rPr>
        <w:t>Absence</w:t>
      </w:r>
      <w:r w:rsidRPr="00EF1A76" w:rsidDel="00BB11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F1A76"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PARP-1 affects </w:t>
      </w:r>
      <w:r w:rsidRPr="00EF1A76">
        <w:rPr>
          <w:rFonts w:ascii="Times New Roman" w:hAnsi="Times New Roman" w:cs="Times New Roman"/>
          <w:b/>
          <w:i/>
          <w:sz w:val="24"/>
          <w:szCs w:val="24"/>
          <w:lang w:val="en-GB"/>
        </w:rPr>
        <w:t>Cxcl12</w:t>
      </w:r>
      <w:r w:rsidRPr="00EF1A7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xpression by increasing DNA demethylation</w:t>
      </w:r>
    </w:p>
    <w:p w:rsidR="00005D3B" w:rsidRDefault="00005D3B" w:rsidP="00005D3B">
      <w:pPr>
        <w:pStyle w:val="ListParagraph"/>
        <w:spacing w:after="0" w:line="24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05D3B" w:rsidRPr="00005D3B" w:rsidRDefault="00005D3B" w:rsidP="00005D3B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73EC4" w:rsidRDefault="00873EC4" w:rsidP="00005D3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73EC4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CF3055" w:rsidRDefault="00CF3055" w:rsidP="00CF305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32"/>
          <w:szCs w:val="32"/>
        </w:rPr>
      </w:pPr>
      <w:proofErr w:type="gramStart"/>
      <w:r w:rsidRPr="009900AB">
        <w:rPr>
          <w:rFonts w:ascii="Times New Roman" w:hAnsi="Times New Roman" w:cs="Times New Roman"/>
          <w:b/>
          <w:sz w:val="24"/>
          <w:szCs w:val="24"/>
          <w:lang w:val="en-GB"/>
        </w:rPr>
        <w:t>Table 1.</w:t>
      </w:r>
      <w:proofErr w:type="gramEnd"/>
      <w:r w:rsidRPr="00911DD0">
        <w:rPr>
          <w:rFonts w:ascii="Times New Roman" w:hAnsi="Times New Roman" w:cs="Times New Roman"/>
          <w:sz w:val="24"/>
          <w:szCs w:val="24"/>
          <w:lang w:val="en-GB"/>
        </w:rPr>
        <w:t xml:space="preserve"> Sequences of primers used for real-time quantitative PCR analysis of gene expression.</w:t>
      </w:r>
    </w:p>
    <w:tbl>
      <w:tblPr>
        <w:tblW w:w="5220" w:type="dxa"/>
        <w:tblInd w:w="93" w:type="dxa"/>
        <w:tblLook w:val="04A0" w:firstRow="1" w:lastRow="0" w:firstColumn="1" w:lastColumn="0" w:noHBand="0" w:noVBand="1"/>
      </w:tblPr>
      <w:tblGrid>
        <w:gridCol w:w="1355"/>
        <w:gridCol w:w="565"/>
        <w:gridCol w:w="3383"/>
      </w:tblGrid>
      <w:tr w:rsidR="00CF3055" w:rsidRPr="00911DD0" w:rsidTr="000836D3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r-Latn-RS"/>
              </w:rPr>
              <w:t>Name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r-Latn-RS"/>
              </w:rPr>
              <w:t>5'-3'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r-Latn-RS"/>
              </w:rPr>
              <w:t xml:space="preserve"> sequence</w:t>
            </w:r>
          </w:p>
        </w:tc>
      </w:tr>
      <w:tr w:rsidR="00CF3055" w:rsidRPr="00911DD0" w:rsidTr="000836D3">
        <w:trPr>
          <w:trHeight w:val="300"/>
        </w:trPr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sr-Latn-RS"/>
              </w:rPr>
              <w:t>Dnmt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proofErr w:type="spellStart"/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fw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GCTAAGGACGATGATGAGACG</w:t>
            </w:r>
          </w:p>
        </w:tc>
      </w:tr>
      <w:tr w:rsidR="00CF3055" w:rsidRPr="00911DD0" w:rsidTr="000836D3">
        <w:trPr>
          <w:trHeight w:val="300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sr-Latn-RS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rev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CTTTTTGGGTGACGGCAACTC</w:t>
            </w:r>
          </w:p>
        </w:tc>
      </w:tr>
      <w:tr w:rsidR="00CF3055" w:rsidRPr="00911DD0" w:rsidTr="000836D3">
        <w:trPr>
          <w:trHeight w:val="315"/>
        </w:trPr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sr-Latn-RS"/>
              </w:rPr>
              <w:t>Dnmt3a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proofErr w:type="spellStart"/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fw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CAGCGTCACACAGAAGCATATCC</w:t>
            </w:r>
          </w:p>
        </w:tc>
      </w:tr>
      <w:tr w:rsidR="00CF3055" w:rsidRPr="00911DD0" w:rsidTr="000836D3">
        <w:trPr>
          <w:trHeight w:val="315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sr-Latn-RS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rev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GGTCCTCACTTTGCTGAACTTGG</w:t>
            </w:r>
          </w:p>
        </w:tc>
      </w:tr>
      <w:tr w:rsidR="00CF3055" w:rsidRPr="00911DD0" w:rsidTr="000836D3">
        <w:trPr>
          <w:trHeight w:val="315"/>
        </w:trPr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sr-Latn-RS"/>
              </w:rPr>
              <w:t>Dnmt3b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proofErr w:type="spellStart"/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fw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ACCTGGAAGAGTTTGAGCCG</w:t>
            </w:r>
          </w:p>
        </w:tc>
      </w:tr>
      <w:tr w:rsidR="00CF3055" w:rsidRPr="00911DD0" w:rsidTr="000836D3">
        <w:trPr>
          <w:trHeight w:val="315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sr-Latn-RS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rev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GAAGAATGGACGGTTGTCGC</w:t>
            </w:r>
          </w:p>
        </w:tc>
      </w:tr>
      <w:tr w:rsidR="00CF3055" w:rsidRPr="00911DD0" w:rsidTr="000836D3">
        <w:trPr>
          <w:trHeight w:val="315"/>
        </w:trPr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sr-Latn-RS"/>
              </w:rPr>
              <w:t>Tet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proofErr w:type="spellStart"/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fw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CCAGTACCTCTTCTCCCCCA</w:t>
            </w:r>
          </w:p>
        </w:tc>
      </w:tr>
      <w:tr w:rsidR="00CF3055" w:rsidRPr="00911DD0" w:rsidTr="000836D3">
        <w:trPr>
          <w:trHeight w:val="315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sr-Latn-RS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rev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TCCCCATGACCACGTCTACT</w:t>
            </w:r>
          </w:p>
        </w:tc>
      </w:tr>
      <w:tr w:rsidR="00CF3055" w:rsidRPr="00911DD0" w:rsidTr="000836D3">
        <w:trPr>
          <w:trHeight w:val="315"/>
        </w:trPr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sr-Latn-RS"/>
              </w:rPr>
              <w:t>Tet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proofErr w:type="spellStart"/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fw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AGAACAGACGTCAAACTGCCT</w:t>
            </w:r>
          </w:p>
        </w:tc>
      </w:tr>
      <w:tr w:rsidR="00CF3055" w:rsidRPr="00911DD0" w:rsidTr="000836D3">
        <w:trPr>
          <w:trHeight w:val="315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sr-Latn-RS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rev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GTTCCATCAGGCTTGCTTCG</w:t>
            </w:r>
          </w:p>
        </w:tc>
      </w:tr>
      <w:tr w:rsidR="00CF3055" w:rsidRPr="00911DD0" w:rsidTr="000836D3">
        <w:trPr>
          <w:trHeight w:val="315"/>
        </w:trPr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sr-Latn-RS"/>
              </w:rPr>
              <w:t>Cxcl1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proofErr w:type="spellStart"/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fw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TTCTTCGAGAGCCACATCGC</w:t>
            </w:r>
          </w:p>
        </w:tc>
      </w:tr>
      <w:tr w:rsidR="00CF3055" w:rsidRPr="00911DD0" w:rsidTr="000836D3">
        <w:trPr>
          <w:trHeight w:val="315"/>
        </w:trPr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rev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055" w:rsidRPr="000B71CC" w:rsidRDefault="00CF3055" w:rsidP="00083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</w:pPr>
            <w:r w:rsidRPr="000B7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r-Latn-RS"/>
              </w:rPr>
              <w:t>TTTCGGGTCAATGCACACTT</w:t>
            </w:r>
          </w:p>
        </w:tc>
      </w:tr>
    </w:tbl>
    <w:p w:rsidR="00873EC4" w:rsidRDefault="00873EC4" w:rsidP="00873EC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05D3B" w:rsidRDefault="00005D3B" w:rsidP="00005D3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9F7CBC">
        <w:rPr>
          <w:rFonts w:ascii="Times New Roman" w:hAnsi="Times New Roman" w:cs="Times New Roman"/>
          <w:b/>
          <w:sz w:val="24"/>
          <w:szCs w:val="24"/>
          <w:lang w:val="en-GB"/>
        </w:rPr>
        <w:t>Table 2.</w:t>
      </w:r>
      <w:proofErr w:type="gramEnd"/>
      <w:r w:rsidRPr="00911DD0">
        <w:rPr>
          <w:rFonts w:ascii="Times New Roman" w:hAnsi="Times New Roman" w:cs="Times New Roman"/>
          <w:sz w:val="24"/>
          <w:szCs w:val="24"/>
          <w:lang w:val="en-GB"/>
        </w:rPr>
        <w:t xml:space="preserve"> Sequences of primers used for MSP and HRM analysis of DNA methylation.</w:t>
      </w:r>
    </w:p>
    <w:p w:rsidR="00005D3B" w:rsidRPr="00005D3B" w:rsidRDefault="00005D3B" w:rsidP="00005D3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821" w:type="dxa"/>
        <w:tblInd w:w="93" w:type="dxa"/>
        <w:tblLook w:val="04A0" w:firstRow="1" w:lastRow="0" w:firstColumn="1" w:lastColumn="0" w:noHBand="0" w:noVBand="1"/>
      </w:tblPr>
      <w:tblGrid>
        <w:gridCol w:w="994"/>
        <w:gridCol w:w="1220"/>
        <w:gridCol w:w="667"/>
        <w:gridCol w:w="3940"/>
      </w:tblGrid>
      <w:tr w:rsidR="008974CE" w:rsidRPr="008974CE" w:rsidTr="008974CE">
        <w:trPr>
          <w:trHeight w:val="300"/>
        </w:trPr>
        <w:tc>
          <w:tcPr>
            <w:tcW w:w="28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Name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Sequence 5'-3'</w:t>
            </w:r>
          </w:p>
        </w:tc>
      </w:tr>
      <w:tr w:rsidR="008974CE" w:rsidRPr="008974CE" w:rsidTr="008974CE">
        <w:trPr>
          <w:trHeight w:val="300"/>
        </w:trPr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1MU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1M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fw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TTAGTATTTAGCGGAGTCGC</w:t>
            </w:r>
          </w:p>
        </w:tc>
      </w:tr>
      <w:tr w:rsidR="008974CE" w:rsidRPr="008974CE" w:rsidTr="008974CE">
        <w:trPr>
          <w:trHeight w:val="30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rev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TATAACTAAAATCTCTAACGCGCA</w:t>
            </w:r>
          </w:p>
        </w:tc>
      </w:tr>
      <w:tr w:rsidR="008974CE" w:rsidRPr="008974CE" w:rsidTr="008974CE">
        <w:trPr>
          <w:trHeight w:val="30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1U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fw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AGTATTTAGTGGAGTTGTGGA</w:t>
            </w:r>
          </w:p>
        </w:tc>
      </w:tr>
      <w:tr w:rsidR="008974CE" w:rsidRPr="008974CE" w:rsidTr="008974CE">
        <w:trPr>
          <w:trHeight w:val="30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rev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ACCTAAAATATAACTAAAATCTCTAACACA</w:t>
            </w:r>
          </w:p>
        </w:tc>
      </w:tr>
      <w:tr w:rsidR="008974CE" w:rsidRPr="008974CE" w:rsidTr="008974CE">
        <w:trPr>
          <w:trHeight w:val="300"/>
        </w:trPr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TSS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TSS M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fw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GTTTTAGAGGCGAAAATTAGGC</w:t>
            </w:r>
          </w:p>
        </w:tc>
      </w:tr>
      <w:tr w:rsidR="008974CE" w:rsidRPr="008974CE" w:rsidTr="008974CE">
        <w:trPr>
          <w:trHeight w:val="30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rev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AAAAAACGACTACTCCGCAA</w:t>
            </w:r>
          </w:p>
        </w:tc>
      </w:tr>
      <w:tr w:rsidR="008974CE" w:rsidRPr="008974CE" w:rsidTr="008974CE">
        <w:trPr>
          <w:trHeight w:val="30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TSS U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fw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GTTTTAGAGGTGAAAATTAGGT</w:t>
            </w:r>
          </w:p>
        </w:tc>
      </w:tr>
      <w:tr w:rsidR="008974CE" w:rsidRPr="008974CE" w:rsidTr="008974CE">
        <w:trPr>
          <w:trHeight w:val="30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rev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AAAAAACAACTACTCCACAA</w:t>
            </w:r>
          </w:p>
        </w:tc>
      </w:tr>
      <w:tr w:rsidR="008974CE" w:rsidRPr="008974CE" w:rsidTr="008974CE">
        <w:trPr>
          <w:trHeight w:val="300"/>
        </w:trPr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2MU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2M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fw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lang w:val="sr-Latn-RS" w:eastAsia="sr-Latn-RS"/>
              </w:rPr>
              <w:t>GGTCGCGTTTTGTATTAGTGAC</w:t>
            </w:r>
          </w:p>
        </w:tc>
      </w:tr>
      <w:tr w:rsidR="008974CE" w:rsidRPr="008974CE" w:rsidTr="008974CE">
        <w:trPr>
          <w:trHeight w:val="30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rev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lang w:val="sr-Latn-RS" w:eastAsia="sr-Latn-RS"/>
              </w:rPr>
              <w:t>TACAAAATAAACTACCCCAAATTCG</w:t>
            </w:r>
          </w:p>
        </w:tc>
      </w:tr>
      <w:tr w:rsidR="008974CE" w:rsidRPr="008974CE" w:rsidTr="008974CE">
        <w:trPr>
          <w:trHeight w:val="30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2U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fw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lang w:val="sr-Latn-RS" w:eastAsia="sr-Latn-RS"/>
              </w:rPr>
              <w:t>TTGGTTGTGTTTTGTATTAGTGATG</w:t>
            </w:r>
          </w:p>
        </w:tc>
      </w:tr>
      <w:tr w:rsidR="008974CE" w:rsidRPr="008974CE" w:rsidTr="008974CE">
        <w:trPr>
          <w:trHeight w:val="30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rev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lang w:val="sr-Latn-RS" w:eastAsia="sr-Latn-RS"/>
              </w:rPr>
              <w:t>AAAATAAACTACCCCAAATTCACT</w:t>
            </w:r>
          </w:p>
        </w:tc>
      </w:tr>
      <w:tr w:rsidR="008974CE" w:rsidRPr="008974CE" w:rsidTr="008974CE">
        <w:trPr>
          <w:trHeight w:val="300"/>
        </w:trPr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3MU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3M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fw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lang w:val="sr-Latn-RS" w:eastAsia="sr-Latn-RS"/>
              </w:rPr>
              <w:t>TTATTTTGTAGGGCGTATTTTTATC</w:t>
            </w:r>
          </w:p>
        </w:tc>
      </w:tr>
      <w:tr w:rsidR="008974CE" w:rsidRPr="008974CE" w:rsidTr="008974CE">
        <w:trPr>
          <w:trHeight w:val="30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rev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lang w:val="sr-Latn-RS" w:eastAsia="sr-Latn-RS"/>
              </w:rPr>
              <w:t>ACCCTCTCTAAATCCTATAACCG</w:t>
            </w:r>
          </w:p>
        </w:tc>
      </w:tr>
      <w:tr w:rsidR="008974CE" w:rsidRPr="008974CE" w:rsidTr="008974CE">
        <w:trPr>
          <w:trHeight w:val="30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3U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fw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lang w:val="sr-Latn-RS" w:eastAsia="sr-Latn-RS"/>
              </w:rPr>
              <w:t>ATTTTGTAGGGTGTATTTTTATTGG</w:t>
            </w:r>
          </w:p>
        </w:tc>
      </w:tr>
      <w:tr w:rsidR="008974CE" w:rsidRPr="008974CE" w:rsidTr="008974CE">
        <w:trPr>
          <w:trHeight w:val="300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rev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74CE" w:rsidRPr="008974CE" w:rsidRDefault="008974CE" w:rsidP="008974CE">
            <w:pPr>
              <w:spacing w:after="0" w:line="240" w:lineRule="auto"/>
              <w:rPr>
                <w:rFonts w:ascii="Calibri" w:eastAsia="Times New Roman" w:hAnsi="Calibri" w:cs="Calibri"/>
                <w:lang w:val="sr-Latn-RS" w:eastAsia="sr-Latn-RS"/>
              </w:rPr>
            </w:pPr>
            <w:r w:rsidRPr="008974CE">
              <w:rPr>
                <w:rFonts w:ascii="Calibri" w:eastAsia="Times New Roman" w:hAnsi="Calibri" w:cs="Calibri"/>
                <w:lang w:val="sr-Latn-RS" w:eastAsia="sr-Latn-RS"/>
              </w:rPr>
              <w:t>CAACCCTCTCTAAATCCTATAACCAC</w:t>
            </w:r>
          </w:p>
        </w:tc>
      </w:tr>
    </w:tbl>
    <w:p w:rsidR="00005D3B" w:rsidRPr="00873EC4" w:rsidRDefault="00005D3B" w:rsidP="00005D3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05D3B" w:rsidRPr="00873E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EC4"/>
    <w:rsid w:val="00005D3B"/>
    <w:rsid w:val="001014F5"/>
    <w:rsid w:val="00230783"/>
    <w:rsid w:val="00873EC4"/>
    <w:rsid w:val="008974CE"/>
    <w:rsid w:val="00CF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3EC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3E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88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</dc:creator>
  <cp:lastModifiedBy>Korisnik</cp:lastModifiedBy>
  <cp:revision>2</cp:revision>
  <dcterms:created xsi:type="dcterms:W3CDTF">2018-12-03T11:05:00Z</dcterms:created>
  <dcterms:modified xsi:type="dcterms:W3CDTF">2018-12-03T11:05:00Z</dcterms:modified>
</cp:coreProperties>
</file>